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41497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lementary Figure legends:</w:t>
      </w:r>
    </w:p>
    <w:p w14:paraId="1CD69AF5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1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Diagrammatic representation of anti-angiogenic T</w:t>
      </w:r>
      <w:bookmarkStart w:id="0" w:name="_GoBack"/>
      <w:bookmarkEnd w:id="0"/>
      <w:r w:rsidRPr="00180257">
        <w:rPr>
          <w:rFonts w:ascii="Arial" w:hAnsi="Arial" w:cs="Arial"/>
          <w:sz w:val="24"/>
          <w:szCs w:val="24"/>
          <w:lang w:val="vi-VN"/>
        </w:rPr>
        <w:t>KIs for the treatment of cancers according to haematological toxicities in a meta-analysis on 16,877 patients: A) all grades and B) grades 3-4 toxicities.</w:t>
      </w:r>
    </w:p>
    <w:p w14:paraId="1FC32BD3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</w:p>
    <w:p w14:paraId="70036206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2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Toxicities induced by anti-angiogenic TKIs are linked to a direct cytotoxic effect on normal endothelial cells. </w:t>
      </w:r>
    </w:p>
    <w:p w14:paraId="4CD462C9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sz w:val="24"/>
          <w:szCs w:val="24"/>
          <w:lang w:val="vi-VN"/>
        </w:rPr>
        <w:t xml:space="preserve">A) The left panel shows H&amp;E staining of thyroid sections with a significant decrease in the percentage of colloid surface area under sunitinib treatment. The right panel shows CD31 immunostaining of thyroid sections with a significant decrease in number of CD31-expressing normal vessels in sunitinib-treated mice compared to untreated mice. B) The left panel shows cardiac toxicity with a significant decrease in the left ventricular ejection fraction visualised on echocardiography, and a signifciant increase in cardiac mRNA expression of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 xml:space="preserve">Bnp. </w:t>
      </w:r>
      <w:r w:rsidRPr="00180257">
        <w:rPr>
          <w:rFonts w:ascii="Arial" w:hAnsi="Arial" w:cs="Arial"/>
          <w:sz w:val="24"/>
          <w:szCs w:val="24"/>
          <w:lang w:val="vi-VN"/>
        </w:rPr>
        <w:t>The right panel shows CD31 immunostaining of heart sections with a significant decrease in number of CD31-expressing normal vessels in sunitinib-treated mice compared to untreated mice.</w:t>
      </w:r>
    </w:p>
    <w:p w14:paraId="0ADE945C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sz w:val="24"/>
          <w:szCs w:val="24"/>
          <w:lang w:val="vi-VN"/>
        </w:rPr>
        <w:t xml:space="preserve">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5; *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1; n.s: not significant. RQ: Relative quantification.</w:t>
      </w:r>
    </w:p>
    <w:p w14:paraId="4E5E3BC5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</w:p>
    <w:p w14:paraId="17EE5103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3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Diagrammatic representation of hematopoietic stem cells and the proportion of </w:t>
      </w:r>
      <w:r w:rsidRPr="00180257">
        <w:rPr>
          <w:rFonts w:ascii="Arial" w:hAnsi="Arial" w:cs="Arial"/>
          <w:sz w:val="24"/>
          <w:szCs w:val="24"/>
          <w:lang w:val="en-US"/>
        </w:rPr>
        <w:t>different hematopoietic lineages using flow cytometry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on bone-marrow. No significant difference is observed in living cells for LSK, HSC, MPP, thrombocytes, granulocytes, B cells, and T cells.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LSK: 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in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-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ca1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-Kit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; </w:t>
      </w:r>
      <w:r w:rsidRPr="00180257">
        <w:rPr>
          <w:rFonts w:ascii="Arial" w:hAnsi="Arial" w:cs="Arial"/>
          <w:sz w:val="24"/>
          <w:szCs w:val="24"/>
          <w:lang w:val="vi-VN"/>
        </w:rPr>
        <w:t>LK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: 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in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−</w:t>
      </w:r>
      <w:r w:rsidRPr="00180257">
        <w:rPr>
          <w:rStyle w:val="apple-converted-space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Kit</w:t>
      </w:r>
      <w:proofErr w:type="spellEnd"/>
      <w:r w:rsidRPr="00180257">
        <w:rPr>
          <w:rFonts w:ascii="Arial" w:hAnsi="Arial" w:cs="Arial"/>
          <w:color w:val="4D5156"/>
          <w:vertAlign w:val="superscript"/>
        </w:rPr>
        <w:t>+</w:t>
      </w:r>
      <w:r w:rsidRPr="00180257">
        <w:rPr>
          <w:rFonts w:ascii="Arial" w:hAnsi="Arial" w:cs="Arial"/>
          <w:sz w:val="24"/>
          <w:szCs w:val="24"/>
          <w:lang w:val="vi-VN"/>
        </w:rPr>
        <w:t>; LT-HSC: Long-Term Hematopoietic Stem Cell; ST-HSC: Short-Term Hematopoietic Stem Cell; MPP: Multipotential Progenitor; MEP: Megakaryocyte–erythroid progenitor; CLP: Common Lymphoid Progenitor; preGMP: g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ranulocyte</w:t>
      </w:r>
      <w:proofErr w:type="spellEnd"/>
      <w:r w:rsidRPr="00180257">
        <w:rPr>
          <w:rFonts w:ascii="Arial" w:hAnsi="Arial" w:cs="Arial"/>
          <w:sz w:val="24"/>
          <w:szCs w:val="24"/>
          <w:lang w:val="en-GB"/>
        </w:rPr>
        <w:t>-</w:t>
      </w:r>
      <w:r w:rsidRPr="00180257">
        <w:rPr>
          <w:rFonts w:ascii="Arial" w:hAnsi="Arial" w:cs="Arial"/>
          <w:sz w:val="24"/>
          <w:szCs w:val="24"/>
          <w:lang w:val="vi-VN"/>
        </w:rPr>
        <w:t>m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onocyte</w:t>
      </w:r>
      <w:proofErr w:type="spellEnd"/>
      <w:r w:rsidRPr="00180257">
        <w:rPr>
          <w:rFonts w:ascii="Arial" w:hAnsi="Arial" w:cs="Arial"/>
          <w:sz w:val="24"/>
          <w:szCs w:val="24"/>
          <w:lang w:val="en-GB"/>
        </w:rPr>
        <w:t xml:space="preserve"> </w:t>
      </w:r>
      <w:r w:rsidRPr="00180257">
        <w:rPr>
          <w:rFonts w:ascii="Arial" w:hAnsi="Arial" w:cs="Arial"/>
          <w:sz w:val="24"/>
          <w:szCs w:val="24"/>
          <w:lang w:val="vi-VN"/>
        </w:rPr>
        <w:t>p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recursor</w:t>
      </w:r>
      <w:proofErr w:type="spellEnd"/>
      <w:r w:rsidRPr="00180257">
        <w:rPr>
          <w:rFonts w:ascii="Arial" w:hAnsi="Arial" w:cs="Arial"/>
          <w:sz w:val="24"/>
          <w:szCs w:val="24"/>
          <w:lang w:val="vi-VN"/>
        </w:rPr>
        <w:t xml:space="preserve">; GMP: </w:t>
      </w:r>
      <w:r w:rsidRPr="00180257">
        <w:rPr>
          <w:rFonts w:ascii="Arial" w:hAnsi="Arial" w:cs="Arial"/>
          <w:sz w:val="24"/>
          <w:szCs w:val="24"/>
          <w:lang w:val="en-GB"/>
        </w:rPr>
        <w:t xml:space="preserve"> granulocyte-monocyte progenitor</w:t>
      </w:r>
      <w:r w:rsidRPr="00180257">
        <w:rPr>
          <w:rFonts w:ascii="Arial" w:hAnsi="Arial" w:cs="Arial"/>
          <w:sz w:val="24"/>
          <w:szCs w:val="24"/>
          <w:lang w:val="vi-VN"/>
        </w:rPr>
        <w:t>; EryP: e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rythroid</w:t>
      </w:r>
      <w:proofErr w:type="spellEnd"/>
      <w:r w:rsidRPr="00180257">
        <w:rPr>
          <w:rFonts w:ascii="Arial" w:hAnsi="Arial" w:cs="Arial"/>
          <w:sz w:val="24"/>
          <w:szCs w:val="24"/>
          <w:lang w:val="en-GB"/>
        </w:rPr>
        <w:t xml:space="preserve"> progenitor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; MKP: </w:t>
      </w:r>
      <w:r w:rsidRPr="00180257">
        <w:rPr>
          <w:rFonts w:ascii="Arial" w:hAnsi="Arial" w:cs="Arial"/>
          <w:sz w:val="24"/>
          <w:szCs w:val="24"/>
          <w:lang w:val="en-GB"/>
        </w:rPr>
        <w:t>megakaryocyte progenitor</w:t>
      </w:r>
      <w:r w:rsidRPr="00180257">
        <w:rPr>
          <w:rFonts w:ascii="Arial" w:hAnsi="Arial" w:cs="Arial"/>
          <w:sz w:val="24"/>
          <w:szCs w:val="24"/>
          <w:lang w:val="vi-VN"/>
        </w:rPr>
        <w:t>. n.s: not significant.</w:t>
      </w:r>
    </w:p>
    <w:p w14:paraId="63B5CB7A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</w:p>
    <w:p w14:paraId="2CA68D6C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4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Characterization of the different hematopoietic lineages under anti-angiogenic TKIs using flow cytometry on bone-marrow. </w:t>
      </w:r>
    </w:p>
    <w:p w14:paraId="0C8C3DF5" w14:textId="1B67BA25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sz w:val="24"/>
          <w:szCs w:val="24"/>
          <w:lang w:val="vi-VN"/>
        </w:rPr>
        <w:t xml:space="preserve">The left panel provides a diagrammatic representation of the production of mature blood cells from hematopoietic stem cells. The right panel shows the proprotions of </w:t>
      </w:r>
      <w:r w:rsidRPr="00180257">
        <w:rPr>
          <w:rFonts w:ascii="Arial" w:hAnsi="Arial" w:cs="Arial"/>
          <w:sz w:val="24"/>
          <w:szCs w:val="24"/>
          <w:lang w:val="en-US"/>
        </w:rPr>
        <w:t>different hematopoietic lineages using flow cytometry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with a </w:t>
      </w:r>
      <w:r w:rsidR="00B6750A" w:rsidRPr="00180257">
        <w:rPr>
          <w:rFonts w:ascii="Arial" w:hAnsi="Arial" w:cs="Arial"/>
          <w:sz w:val="24"/>
          <w:szCs w:val="24"/>
          <w:lang w:val="vi-VN"/>
        </w:rPr>
        <w:t>nonsignificant difference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in living cells for the </w:t>
      </w:r>
      <w:r w:rsidR="00B6750A" w:rsidRPr="00180257">
        <w:rPr>
          <w:rFonts w:ascii="Arial" w:hAnsi="Arial" w:cs="Arial"/>
          <w:sz w:val="24"/>
          <w:szCs w:val="24"/>
          <w:lang w:val="vi-VN"/>
        </w:rPr>
        <w:t>PreGMP, MKP and GMP</w:t>
      </w:r>
      <w:r w:rsidRPr="00180257">
        <w:rPr>
          <w:rFonts w:ascii="Arial" w:hAnsi="Arial" w:cs="Arial"/>
          <w:sz w:val="24"/>
          <w:szCs w:val="24"/>
          <w:lang w:val="en-US"/>
        </w:rPr>
        <w:t xml:space="preserve"> progenitors</w:t>
      </w:r>
      <w:r w:rsidR="00B6750A" w:rsidRPr="00180257">
        <w:rPr>
          <w:rFonts w:ascii="Arial" w:hAnsi="Arial" w:cs="Arial"/>
          <w:sz w:val="24"/>
          <w:szCs w:val="24"/>
          <w:lang w:val="vi-VN"/>
        </w:rPr>
        <w:t xml:space="preserve"> 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under sunitinib </w:t>
      </w:r>
      <w:r w:rsidR="00B6750A" w:rsidRPr="00180257">
        <w:rPr>
          <w:rFonts w:ascii="Arial" w:hAnsi="Arial" w:cs="Arial"/>
          <w:sz w:val="24"/>
          <w:szCs w:val="24"/>
          <w:lang w:val="vi-VN"/>
        </w:rPr>
        <w:t xml:space="preserve">and pazopanib 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treatment.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LSK: 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in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-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ca1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-Kit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; </w:t>
      </w:r>
      <w:r w:rsidRPr="00180257">
        <w:rPr>
          <w:rFonts w:ascii="Arial" w:hAnsi="Arial" w:cs="Arial"/>
          <w:sz w:val="24"/>
          <w:szCs w:val="24"/>
          <w:lang w:val="vi-VN"/>
        </w:rPr>
        <w:t>LK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: </w:t>
      </w:r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in</w:t>
      </w:r>
      <w:r w:rsidRPr="00180257">
        <w:rPr>
          <w:rFonts w:ascii="Arial" w:hAnsi="Arial" w:cs="Arial"/>
          <w:color w:val="000000" w:themeColor="text1"/>
          <w:sz w:val="24"/>
          <w:szCs w:val="24"/>
          <w:vertAlign w:val="superscript"/>
        </w:rPr>
        <w:t>−</w:t>
      </w:r>
      <w:r w:rsidRPr="00180257">
        <w:rPr>
          <w:rStyle w:val="apple-converted-space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Pr="0018025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Kit</w:t>
      </w:r>
      <w:proofErr w:type="spellEnd"/>
      <w:r w:rsidRPr="00180257">
        <w:rPr>
          <w:rFonts w:ascii="Arial" w:hAnsi="Arial" w:cs="Arial"/>
          <w:color w:val="4D5156"/>
          <w:vertAlign w:val="superscript"/>
        </w:rPr>
        <w:t>+</w:t>
      </w:r>
      <w:r w:rsidRPr="00180257">
        <w:rPr>
          <w:rFonts w:ascii="Arial" w:hAnsi="Arial" w:cs="Arial"/>
          <w:sz w:val="24"/>
          <w:szCs w:val="24"/>
          <w:lang w:val="vi-VN"/>
        </w:rPr>
        <w:t>; LT-HSC: Long-Term Hematopoietic Stem Cell; ST-HSC: Short-Term Hematopoietic Stem Cell; MPP: Multipotential Progenitor; MEP: Megakaryocyte–erythroid progenitor; CLP: Common Lymphoid Progenitor; preGMP: g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ranulocyte</w:t>
      </w:r>
      <w:proofErr w:type="spellEnd"/>
      <w:r w:rsidRPr="00180257">
        <w:rPr>
          <w:rFonts w:ascii="Arial" w:hAnsi="Arial" w:cs="Arial"/>
          <w:sz w:val="24"/>
          <w:szCs w:val="24"/>
          <w:lang w:val="en-GB"/>
        </w:rPr>
        <w:t xml:space="preserve"> </w:t>
      </w:r>
      <w:r w:rsidRPr="00180257">
        <w:rPr>
          <w:rFonts w:ascii="Arial" w:hAnsi="Arial" w:cs="Arial"/>
          <w:sz w:val="24"/>
          <w:szCs w:val="24"/>
          <w:lang w:val="vi-VN"/>
        </w:rPr>
        <w:t>m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onocyte</w:t>
      </w:r>
      <w:proofErr w:type="spellEnd"/>
      <w:r w:rsidRPr="00180257">
        <w:rPr>
          <w:rFonts w:ascii="Arial" w:hAnsi="Arial" w:cs="Arial"/>
          <w:sz w:val="24"/>
          <w:szCs w:val="24"/>
          <w:lang w:val="en-GB"/>
        </w:rPr>
        <w:t xml:space="preserve"> </w:t>
      </w:r>
      <w:r w:rsidRPr="00180257">
        <w:rPr>
          <w:rFonts w:ascii="Arial" w:hAnsi="Arial" w:cs="Arial"/>
          <w:sz w:val="24"/>
          <w:szCs w:val="24"/>
          <w:lang w:val="vi-VN"/>
        </w:rPr>
        <w:t>p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recursor</w:t>
      </w:r>
      <w:proofErr w:type="spellEnd"/>
      <w:r w:rsidRPr="00180257">
        <w:rPr>
          <w:rFonts w:ascii="Arial" w:hAnsi="Arial" w:cs="Arial"/>
          <w:sz w:val="24"/>
          <w:szCs w:val="24"/>
          <w:lang w:val="vi-VN"/>
        </w:rPr>
        <w:t xml:space="preserve">; GMP: </w:t>
      </w:r>
      <w:r w:rsidRPr="00180257">
        <w:rPr>
          <w:rFonts w:ascii="Arial" w:hAnsi="Arial" w:cs="Arial"/>
          <w:sz w:val="24"/>
          <w:szCs w:val="24"/>
          <w:lang w:val="en-GB"/>
        </w:rPr>
        <w:t xml:space="preserve"> granulocyte-monocyte progenitor</w:t>
      </w:r>
      <w:r w:rsidRPr="00180257">
        <w:rPr>
          <w:rFonts w:ascii="Arial" w:hAnsi="Arial" w:cs="Arial"/>
          <w:sz w:val="24"/>
          <w:szCs w:val="24"/>
          <w:lang w:val="vi-VN"/>
        </w:rPr>
        <w:t>; EryP: e</w:t>
      </w:r>
      <w:proofErr w:type="spellStart"/>
      <w:r w:rsidRPr="00180257">
        <w:rPr>
          <w:rFonts w:ascii="Arial" w:hAnsi="Arial" w:cs="Arial"/>
          <w:sz w:val="24"/>
          <w:szCs w:val="24"/>
          <w:lang w:val="en-GB"/>
        </w:rPr>
        <w:t>rythroid</w:t>
      </w:r>
      <w:proofErr w:type="spellEnd"/>
      <w:r w:rsidRPr="00180257">
        <w:rPr>
          <w:rFonts w:ascii="Arial" w:hAnsi="Arial" w:cs="Arial"/>
          <w:sz w:val="24"/>
          <w:szCs w:val="24"/>
          <w:lang w:val="en-GB"/>
        </w:rPr>
        <w:t xml:space="preserve"> progenitor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; MKP: </w:t>
      </w:r>
      <w:r w:rsidRPr="00180257">
        <w:rPr>
          <w:rFonts w:ascii="Arial" w:hAnsi="Arial" w:cs="Arial"/>
          <w:sz w:val="24"/>
          <w:szCs w:val="24"/>
          <w:lang w:val="en-GB"/>
        </w:rPr>
        <w:t>megakaryocyte progenitor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. 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5; *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1; n.s: not significant.</w:t>
      </w:r>
    </w:p>
    <w:p w14:paraId="0A5D0FD2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</w:p>
    <w:p w14:paraId="7B318BAF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5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Reticulocyte count shows a significant increase in immature reticulocyte fractions in sunitinib-treated mice compared to untreated mice. 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5; n.s: not significant.</w:t>
      </w:r>
    </w:p>
    <w:p w14:paraId="1000BF49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</w:p>
    <w:p w14:paraId="36C8B4CE" w14:textId="429E64CE" w:rsidR="00CD5263" w:rsidRPr="00180257" w:rsidRDefault="00CD5263" w:rsidP="00CD5263">
      <w:pPr>
        <w:spacing w:after="0" w:line="480" w:lineRule="auto"/>
        <w:jc w:val="both"/>
        <w:rPr>
          <w:rFonts w:ascii="Arial" w:eastAsiaTheme="minorHAnsi" w:hAnsi="Arial" w:cs="Arial"/>
          <w:sz w:val="24"/>
          <w:szCs w:val="24"/>
          <w:lang w:val="vi-VN" w:eastAsia="en-US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6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</w:t>
      </w:r>
      <w:r w:rsidRPr="00180257">
        <w:rPr>
          <w:rFonts w:ascii="Arial" w:eastAsiaTheme="minorHAnsi" w:hAnsi="Arial" w:cs="Arial"/>
          <w:sz w:val="24"/>
          <w:szCs w:val="24"/>
          <w:lang w:val="vi-VN" w:eastAsia="en-US"/>
        </w:rPr>
        <w:t xml:space="preserve">Sunitinib autofluorescence in erythroid colonies from untreated and sunitinib-treated mice (yellow, red arrows). </w:t>
      </w:r>
    </w:p>
    <w:p w14:paraId="4CCD22F8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7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Sunitinib-induced anemia was linked to autophagy flux inhibition in erythroid progenitors. </w:t>
      </w:r>
    </w:p>
    <w:p w14:paraId="7F906AB3" w14:textId="77777777" w:rsidR="00D674F9" w:rsidRPr="00180257" w:rsidRDefault="00CD5263" w:rsidP="00CD5263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vi-VN"/>
        </w:rPr>
      </w:pPr>
      <w:r w:rsidRPr="00180257">
        <w:rPr>
          <w:rFonts w:ascii="Arial" w:hAnsi="Arial" w:cs="Arial"/>
          <w:sz w:val="24"/>
          <w:szCs w:val="24"/>
          <w:lang w:val="vi-VN"/>
        </w:rPr>
        <w:t xml:space="preserve">A) The left panel shows mRNA expression levels of </w:t>
      </w:r>
      <w:r w:rsidRPr="00180257">
        <w:rPr>
          <w:rFonts w:ascii="Arial" w:hAnsi="Arial" w:cs="Arial"/>
          <w:i/>
          <w:iCs/>
          <w:color w:val="000000" w:themeColor="text1"/>
          <w:sz w:val="24"/>
          <w:szCs w:val="24"/>
          <w:lang w:val="vi-VN"/>
        </w:rPr>
        <w:t xml:space="preserve">Bnip3l, Becn1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>in</w:t>
      </w:r>
      <w:r w:rsidRPr="00180257">
        <w:rPr>
          <w:rFonts w:ascii="Arial" w:hAnsi="Arial" w:cs="Arial"/>
          <w:i/>
          <w:iCs/>
          <w:color w:val="000000" w:themeColor="text1"/>
          <w:sz w:val="24"/>
          <w:szCs w:val="24"/>
          <w:lang w:val="vi-VN"/>
        </w:rPr>
        <w:t xml:space="preserve">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erythroid colonies from sunitinib-treated and untreated mice. The right panel shows 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mRNA expression levels of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Lc3</w:t>
      </w:r>
      <w:r w:rsidRPr="00180257">
        <w:rPr>
          <w:rFonts w:ascii="Arial" w:hAnsi="Arial" w:cs="Arial"/>
          <w:i/>
          <w:iCs/>
          <w:color w:val="000000" w:themeColor="text1"/>
          <w:sz w:val="24"/>
          <w:szCs w:val="24"/>
          <w:lang w:val="vi-VN"/>
        </w:rPr>
        <w:t xml:space="preserve">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>in</w:t>
      </w:r>
      <w:r w:rsidRPr="00180257">
        <w:rPr>
          <w:rFonts w:ascii="Arial" w:hAnsi="Arial" w:cs="Arial"/>
          <w:i/>
          <w:iCs/>
          <w:color w:val="000000" w:themeColor="text1"/>
          <w:sz w:val="24"/>
          <w:szCs w:val="24"/>
          <w:lang w:val="vi-VN"/>
        </w:rPr>
        <w:t xml:space="preserve">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>erythroid colonies with or without exposure to hydrocloroquine (CQ). B) Counts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of erythroid progenitors in erythroid colonies using transmission electron microscopy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. </w:t>
      </w:r>
    </w:p>
    <w:p w14:paraId="74C35FA7" w14:textId="3DF1C7F2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sz w:val="24"/>
          <w:szCs w:val="24"/>
          <w:lang w:val="vi-VN"/>
        </w:rPr>
        <w:t xml:space="preserve">P: Proerythroblast; B: Basophilic erythroblast; PE:  </w:t>
      </w:r>
      <w:proofErr w:type="spellStart"/>
      <w:r w:rsidRPr="00180257">
        <w:rPr>
          <w:rFonts w:ascii="Arial" w:hAnsi="Arial" w:cs="Arial"/>
          <w:sz w:val="24"/>
          <w:szCs w:val="24"/>
          <w:lang w:val="en-US"/>
        </w:rPr>
        <w:t>polychromatophilic</w:t>
      </w:r>
      <w:proofErr w:type="spellEnd"/>
      <w:r w:rsidRPr="00180257">
        <w:rPr>
          <w:rFonts w:ascii="Arial" w:hAnsi="Arial" w:cs="Arial"/>
          <w:sz w:val="24"/>
          <w:szCs w:val="24"/>
          <w:lang w:val="vi-VN"/>
        </w:rPr>
        <w:t xml:space="preserve"> erythroblast; O: </w:t>
      </w:r>
      <w:proofErr w:type="spellStart"/>
      <w:r w:rsidRPr="00180257">
        <w:rPr>
          <w:rFonts w:ascii="Arial" w:hAnsi="Arial" w:cs="Arial"/>
          <w:sz w:val="24"/>
          <w:szCs w:val="24"/>
          <w:lang w:val="en-US"/>
        </w:rPr>
        <w:t>orthochromatophilic</w:t>
      </w:r>
      <w:proofErr w:type="spellEnd"/>
      <w:r w:rsidRPr="00180257">
        <w:rPr>
          <w:rFonts w:ascii="Arial" w:hAnsi="Arial" w:cs="Arial"/>
          <w:sz w:val="24"/>
          <w:szCs w:val="24"/>
          <w:lang w:val="vi-VN"/>
        </w:rPr>
        <w:t xml:space="preserve"> erythroblast.</w:t>
      </w:r>
    </w:p>
    <w:p w14:paraId="06398887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sz w:val="24"/>
          <w:szCs w:val="24"/>
          <w:lang w:val="vi-VN"/>
        </w:rPr>
        <w:t xml:space="preserve">CQ: </w:t>
      </w:r>
      <w:r w:rsidRPr="00180257">
        <w:rPr>
          <w:rFonts w:ascii="Arial" w:hAnsi="Arial" w:cs="Arial"/>
          <w:color w:val="000000" w:themeColor="text1"/>
          <w:sz w:val="24"/>
          <w:szCs w:val="24"/>
          <w:lang w:val="vi-VN"/>
        </w:rPr>
        <w:t xml:space="preserve">hydrocloroquine; 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5; **: </w:t>
      </w:r>
      <w:r w:rsidRPr="00180257">
        <w:rPr>
          <w:rFonts w:ascii="Arial" w:hAnsi="Arial" w:cs="Arial"/>
          <w:i/>
          <w:iCs/>
          <w:sz w:val="24"/>
          <w:szCs w:val="24"/>
          <w:lang w:val="vi-VN"/>
        </w:rPr>
        <w:t>P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&lt; 0.01; n.s: not significant. </w:t>
      </w:r>
    </w:p>
    <w:p w14:paraId="13691840" w14:textId="77777777" w:rsidR="00CD5263" w:rsidRPr="00180257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</w:p>
    <w:p w14:paraId="68374416" w14:textId="77777777" w:rsidR="00CD5263" w:rsidRDefault="00CD5263" w:rsidP="00CD5263">
      <w:pPr>
        <w:spacing w:after="0" w:line="480" w:lineRule="auto"/>
        <w:jc w:val="both"/>
        <w:rPr>
          <w:rFonts w:ascii="Arial" w:hAnsi="Arial" w:cs="Arial"/>
          <w:sz w:val="24"/>
          <w:szCs w:val="24"/>
          <w:lang w:val="vi-VN"/>
        </w:rPr>
      </w:pPr>
      <w:r w:rsidRPr="00180257">
        <w:rPr>
          <w:rFonts w:ascii="Arial" w:hAnsi="Arial" w:cs="Arial"/>
          <w:b/>
          <w:bCs/>
          <w:sz w:val="24"/>
          <w:szCs w:val="24"/>
          <w:lang w:val="vi-VN"/>
        </w:rPr>
        <w:t>Supp.Fig8: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 Diagrammatic representation of the pathophysiology of anti-angiogenic TKI-induced anemia. PCE: Polychromatic erythrocyte; ARNT: Aryl Hydrocarbon Receptor Nuclear Translocator, HIF: Hypoxia-inducible Factor; EPO: Erythropoietin; </w:t>
      </w:r>
      <w:r w:rsidRPr="00180257">
        <w:rPr>
          <w:rFonts w:ascii="Arial" w:hAnsi="Arial" w:cs="Arial"/>
          <w:sz w:val="24"/>
          <w:szCs w:val="24"/>
          <w:lang w:val="en-GB"/>
        </w:rPr>
        <w:t>GFR</w:t>
      </w:r>
      <w:r w:rsidRPr="00180257">
        <w:rPr>
          <w:rFonts w:ascii="Arial" w:hAnsi="Arial" w:cs="Arial"/>
          <w:sz w:val="24"/>
          <w:szCs w:val="24"/>
          <w:lang w:val="vi-VN"/>
        </w:rPr>
        <w:t>, Vascular endothelial growth factor receptor</w:t>
      </w:r>
      <w:r w:rsidRPr="00180257">
        <w:rPr>
          <w:rFonts w:ascii="Arial" w:hAnsi="Arial" w:cs="Arial"/>
          <w:sz w:val="24"/>
          <w:szCs w:val="24"/>
          <w:lang w:val="en-GB"/>
        </w:rPr>
        <w:t xml:space="preserve"> </w:t>
      </w:r>
      <w:r w:rsidRPr="00180257">
        <w:rPr>
          <w:rFonts w:ascii="Arial" w:hAnsi="Arial" w:cs="Arial"/>
          <w:sz w:val="24"/>
          <w:szCs w:val="24"/>
          <w:lang w:val="vi-VN"/>
        </w:rPr>
        <w:t xml:space="preserve">; </w:t>
      </w:r>
      <w:r w:rsidRPr="00180257">
        <w:rPr>
          <w:rFonts w:ascii="Arial" w:hAnsi="Arial" w:cs="Arial"/>
          <w:sz w:val="24"/>
          <w:szCs w:val="24"/>
          <w:lang w:val="en-GB"/>
        </w:rPr>
        <w:t>PDGFRβ</w:t>
      </w:r>
      <w:r w:rsidRPr="00180257">
        <w:rPr>
          <w:rFonts w:ascii="Arial" w:hAnsi="Arial" w:cs="Arial"/>
          <w:sz w:val="24"/>
          <w:szCs w:val="24"/>
          <w:lang w:val="vi-VN"/>
        </w:rPr>
        <w:t>, Platelet-derived growth factor receptor β; HRE: Hypoxia-Responsive Elements.</w:t>
      </w:r>
    </w:p>
    <w:p w14:paraId="5744715D" w14:textId="77777777" w:rsidR="000731E1" w:rsidRDefault="000731E1"/>
    <w:sectPr w:rsidR="000731E1" w:rsidSect="00180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263"/>
    <w:rsid w:val="00000B76"/>
    <w:rsid w:val="0000420B"/>
    <w:rsid w:val="00006C13"/>
    <w:rsid w:val="000104E5"/>
    <w:rsid w:val="00011010"/>
    <w:rsid w:val="00013BA3"/>
    <w:rsid w:val="000177CD"/>
    <w:rsid w:val="00020DAB"/>
    <w:rsid w:val="0002411A"/>
    <w:rsid w:val="00024D24"/>
    <w:rsid w:val="00027E51"/>
    <w:rsid w:val="00042F3E"/>
    <w:rsid w:val="00042F7E"/>
    <w:rsid w:val="00044B1A"/>
    <w:rsid w:val="00044D30"/>
    <w:rsid w:val="00050C7D"/>
    <w:rsid w:val="000518F5"/>
    <w:rsid w:val="0005197C"/>
    <w:rsid w:val="00055E30"/>
    <w:rsid w:val="000612F8"/>
    <w:rsid w:val="0006611B"/>
    <w:rsid w:val="000731E1"/>
    <w:rsid w:val="00074E5C"/>
    <w:rsid w:val="000828AD"/>
    <w:rsid w:val="00091A31"/>
    <w:rsid w:val="000926FF"/>
    <w:rsid w:val="00095429"/>
    <w:rsid w:val="000958FA"/>
    <w:rsid w:val="00097916"/>
    <w:rsid w:val="000A03EA"/>
    <w:rsid w:val="000A3626"/>
    <w:rsid w:val="000B109E"/>
    <w:rsid w:val="000C493C"/>
    <w:rsid w:val="000D0E09"/>
    <w:rsid w:val="000D38F9"/>
    <w:rsid w:val="000E1886"/>
    <w:rsid w:val="000F589E"/>
    <w:rsid w:val="001019A0"/>
    <w:rsid w:val="00104FC2"/>
    <w:rsid w:val="00105ADF"/>
    <w:rsid w:val="00111EAE"/>
    <w:rsid w:val="00120D2D"/>
    <w:rsid w:val="0012281D"/>
    <w:rsid w:val="001330A5"/>
    <w:rsid w:val="00134900"/>
    <w:rsid w:val="00137FD5"/>
    <w:rsid w:val="00141635"/>
    <w:rsid w:val="0014623A"/>
    <w:rsid w:val="00146B62"/>
    <w:rsid w:val="001616EA"/>
    <w:rsid w:val="00173967"/>
    <w:rsid w:val="00180257"/>
    <w:rsid w:val="001847A8"/>
    <w:rsid w:val="0019341B"/>
    <w:rsid w:val="001A6D99"/>
    <w:rsid w:val="001B075A"/>
    <w:rsid w:val="001C3D34"/>
    <w:rsid w:val="001C7218"/>
    <w:rsid w:val="001C790E"/>
    <w:rsid w:val="001D29ED"/>
    <w:rsid w:val="001D6360"/>
    <w:rsid w:val="001E3413"/>
    <w:rsid w:val="001E45F8"/>
    <w:rsid w:val="001F2DC0"/>
    <w:rsid w:val="002142C8"/>
    <w:rsid w:val="0021469E"/>
    <w:rsid w:val="00215052"/>
    <w:rsid w:val="00235690"/>
    <w:rsid w:val="00241E5C"/>
    <w:rsid w:val="00242EB8"/>
    <w:rsid w:val="00250D78"/>
    <w:rsid w:val="0025185A"/>
    <w:rsid w:val="00260B23"/>
    <w:rsid w:val="00262AEF"/>
    <w:rsid w:val="00263EA7"/>
    <w:rsid w:val="00265FE8"/>
    <w:rsid w:val="00284F50"/>
    <w:rsid w:val="00297094"/>
    <w:rsid w:val="002A12C3"/>
    <w:rsid w:val="002A1EF0"/>
    <w:rsid w:val="002B0A1C"/>
    <w:rsid w:val="002B2DAF"/>
    <w:rsid w:val="002B3462"/>
    <w:rsid w:val="002C1D8E"/>
    <w:rsid w:val="002C423A"/>
    <w:rsid w:val="002C4A4C"/>
    <w:rsid w:val="002D6773"/>
    <w:rsid w:val="002E71F3"/>
    <w:rsid w:val="002E78EC"/>
    <w:rsid w:val="0030241D"/>
    <w:rsid w:val="00304AE7"/>
    <w:rsid w:val="0030575E"/>
    <w:rsid w:val="0031098B"/>
    <w:rsid w:val="00312594"/>
    <w:rsid w:val="0031475C"/>
    <w:rsid w:val="00323F14"/>
    <w:rsid w:val="00324632"/>
    <w:rsid w:val="003254D3"/>
    <w:rsid w:val="00337E8E"/>
    <w:rsid w:val="003417C8"/>
    <w:rsid w:val="00357932"/>
    <w:rsid w:val="003653D5"/>
    <w:rsid w:val="00367BFB"/>
    <w:rsid w:val="00381021"/>
    <w:rsid w:val="00384BF6"/>
    <w:rsid w:val="00391658"/>
    <w:rsid w:val="00391735"/>
    <w:rsid w:val="00396637"/>
    <w:rsid w:val="00397A54"/>
    <w:rsid w:val="00397DEE"/>
    <w:rsid w:val="003B21CD"/>
    <w:rsid w:val="003B401B"/>
    <w:rsid w:val="003C6AD8"/>
    <w:rsid w:val="003D5122"/>
    <w:rsid w:val="003F00EC"/>
    <w:rsid w:val="003F1B35"/>
    <w:rsid w:val="003F28F6"/>
    <w:rsid w:val="003F56BE"/>
    <w:rsid w:val="003F759E"/>
    <w:rsid w:val="00400867"/>
    <w:rsid w:val="00414502"/>
    <w:rsid w:val="00414F63"/>
    <w:rsid w:val="00455651"/>
    <w:rsid w:val="00457C7F"/>
    <w:rsid w:val="004604E0"/>
    <w:rsid w:val="00465A30"/>
    <w:rsid w:val="00484B7B"/>
    <w:rsid w:val="0049095D"/>
    <w:rsid w:val="0049095F"/>
    <w:rsid w:val="00493519"/>
    <w:rsid w:val="00494B20"/>
    <w:rsid w:val="004B2583"/>
    <w:rsid w:val="004B4223"/>
    <w:rsid w:val="004B5894"/>
    <w:rsid w:val="004B73E5"/>
    <w:rsid w:val="004C5ACB"/>
    <w:rsid w:val="004C6548"/>
    <w:rsid w:val="004C6991"/>
    <w:rsid w:val="004F2CBB"/>
    <w:rsid w:val="00501AAA"/>
    <w:rsid w:val="0053047A"/>
    <w:rsid w:val="00531900"/>
    <w:rsid w:val="005374E7"/>
    <w:rsid w:val="00540DA0"/>
    <w:rsid w:val="00545E67"/>
    <w:rsid w:val="00545F68"/>
    <w:rsid w:val="005533F1"/>
    <w:rsid w:val="005646BA"/>
    <w:rsid w:val="0056699B"/>
    <w:rsid w:val="005719F9"/>
    <w:rsid w:val="00576AAA"/>
    <w:rsid w:val="005813D1"/>
    <w:rsid w:val="00581792"/>
    <w:rsid w:val="005941A5"/>
    <w:rsid w:val="00596CBB"/>
    <w:rsid w:val="005A2DB8"/>
    <w:rsid w:val="005B5C5D"/>
    <w:rsid w:val="005C05FB"/>
    <w:rsid w:val="005C085F"/>
    <w:rsid w:val="005C628D"/>
    <w:rsid w:val="005C766C"/>
    <w:rsid w:val="005D6FEB"/>
    <w:rsid w:val="005E457E"/>
    <w:rsid w:val="00600D45"/>
    <w:rsid w:val="00606270"/>
    <w:rsid w:val="00611D2F"/>
    <w:rsid w:val="006164A5"/>
    <w:rsid w:val="00620970"/>
    <w:rsid w:val="006403BA"/>
    <w:rsid w:val="00656AA8"/>
    <w:rsid w:val="00657904"/>
    <w:rsid w:val="0066774A"/>
    <w:rsid w:val="006711EE"/>
    <w:rsid w:val="0067308E"/>
    <w:rsid w:val="00675033"/>
    <w:rsid w:val="00680BD4"/>
    <w:rsid w:val="00697C46"/>
    <w:rsid w:val="006A03F0"/>
    <w:rsid w:val="006A0DAB"/>
    <w:rsid w:val="006A5EC6"/>
    <w:rsid w:val="006A6BA6"/>
    <w:rsid w:val="006B1264"/>
    <w:rsid w:val="006B77AC"/>
    <w:rsid w:val="006C70E5"/>
    <w:rsid w:val="006D1CBC"/>
    <w:rsid w:val="006D543C"/>
    <w:rsid w:val="006D6BE1"/>
    <w:rsid w:val="006F4B48"/>
    <w:rsid w:val="006F50AA"/>
    <w:rsid w:val="006F6D9F"/>
    <w:rsid w:val="006F7BEC"/>
    <w:rsid w:val="00700AEA"/>
    <w:rsid w:val="00711463"/>
    <w:rsid w:val="00711BBD"/>
    <w:rsid w:val="007165CB"/>
    <w:rsid w:val="00716AE4"/>
    <w:rsid w:val="00724892"/>
    <w:rsid w:val="007322B6"/>
    <w:rsid w:val="00734FBA"/>
    <w:rsid w:val="007374F9"/>
    <w:rsid w:val="00737606"/>
    <w:rsid w:val="0074223F"/>
    <w:rsid w:val="0074354B"/>
    <w:rsid w:val="007442C0"/>
    <w:rsid w:val="00744DCC"/>
    <w:rsid w:val="00760294"/>
    <w:rsid w:val="00767B61"/>
    <w:rsid w:val="00770CAE"/>
    <w:rsid w:val="00775DDB"/>
    <w:rsid w:val="00785962"/>
    <w:rsid w:val="00785D9D"/>
    <w:rsid w:val="00794DBD"/>
    <w:rsid w:val="007A3990"/>
    <w:rsid w:val="007B389D"/>
    <w:rsid w:val="007B4863"/>
    <w:rsid w:val="007B6332"/>
    <w:rsid w:val="007C0C6F"/>
    <w:rsid w:val="007C1EC8"/>
    <w:rsid w:val="007D38ED"/>
    <w:rsid w:val="007D4DBC"/>
    <w:rsid w:val="007D5C0F"/>
    <w:rsid w:val="007E7500"/>
    <w:rsid w:val="007F2B68"/>
    <w:rsid w:val="007F6CF1"/>
    <w:rsid w:val="008013DD"/>
    <w:rsid w:val="008152D4"/>
    <w:rsid w:val="0081717B"/>
    <w:rsid w:val="00824122"/>
    <w:rsid w:val="00824B8F"/>
    <w:rsid w:val="00824D76"/>
    <w:rsid w:val="008265D5"/>
    <w:rsid w:val="00834686"/>
    <w:rsid w:val="008364BC"/>
    <w:rsid w:val="008406FE"/>
    <w:rsid w:val="00840831"/>
    <w:rsid w:val="00847D00"/>
    <w:rsid w:val="00851E26"/>
    <w:rsid w:val="00857338"/>
    <w:rsid w:val="00860895"/>
    <w:rsid w:val="00864183"/>
    <w:rsid w:val="008646D7"/>
    <w:rsid w:val="0086654C"/>
    <w:rsid w:val="0087182B"/>
    <w:rsid w:val="00871966"/>
    <w:rsid w:val="00873F12"/>
    <w:rsid w:val="008774CE"/>
    <w:rsid w:val="0088102A"/>
    <w:rsid w:val="00881498"/>
    <w:rsid w:val="008827B5"/>
    <w:rsid w:val="00883EF4"/>
    <w:rsid w:val="008A5ADB"/>
    <w:rsid w:val="008B74C4"/>
    <w:rsid w:val="008C230C"/>
    <w:rsid w:val="008C2332"/>
    <w:rsid w:val="008C28ED"/>
    <w:rsid w:val="008C5176"/>
    <w:rsid w:val="008C76E2"/>
    <w:rsid w:val="008D0A21"/>
    <w:rsid w:val="008D1340"/>
    <w:rsid w:val="008D5620"/>
    <w:rsid w:val="008D6D7B"/>
    <w:rsid w:val="008E7884"/>
    <w:rsid w:val="008F3E0F"/>
    <w:rsid w:val="008F4914"/>
    <w:rsid w:val="00901FBC"/>
    <w:rsid w:val="00916322"/>
    <w:rsid w:val="009163DE"/>
    <w:rsid w:val="0092068D"/>
    <w:rsid w:val="00932CD4"/>
    <w:rsid w:val="00946D16"/>
    <w:rsid w:val="00947FDB"/>
    <w:rsid w:val="00953748"/>
    <w:rsid w:val="00957E53"/>
    <w:rsid w:val="009619D2"/>
    <w:rsid w:val="00966C58"/>
    <w:rsid w:val="009738E4"/>
    <w:rsid w:val="00981B38"/>
    <w:rsid w:val="009903EE"/>
    <w:rsid w:val="00991131"/>
    <w:rsid w:val="009A27D8"/>
    <w:rsid w:val="009A59E8"/>
    <w:rsid w:val="009B2B18"/>
    <w:rsid w:val="009B5977"/>
    <w:rsid w:val="009D397E"/>
    <w:rsid w:val="009D429A"/>
    <w:rsid w:val="009D6EFA"/>
    <w:rsid w:val="009D77EB"/>
    <w:rsid w:val="009E437A"/>
    <w:rsid w:val="00A146BC"/>
    <w:rsid w:val="00A2031B"/>
    <w:rsid w:val="00A2087B"/>
    <w:rsid w:val="00A217DA"/>
    <w:rsid w:val="00A31796"/>
    <w:rsid w:val="00A31AF4"/>
    <w:rsid w:val="00A55E10"/>
    <w:rsid w:val="00A90972"/>
    <w:rsid w:val="00AA1516"/>
    <w:rsid w:val="00AA3830"/>
    <w:rsid w:val="00AD0EE8"/>
    <w:rsid w:val="00AD7872"/>
    <w:rsid w:val="00AE3A9B"/>
    <w:rsid w:val="00AF04AE"/>
    <w:rsid w:val="00AF2F8C"/>
    <w:rsid w:val="00AF76F1"/>
    <w:rsid w:val="00AF7704"/>
    <w:rsid w:val="00B046BC"/>
    <w:rsid w:val="00B240A5"/>
    <w:rsid w:val="00B32419"/>
    <w:rsid w:val="00B47543"/>
    <w:rsid w:val="00B51C76"/>
    <w:rsid w:val="00B53CA4"/>
    <w:rsid w:val="00B5696B"/>
    <w:rsid w:val="00B6750A"/>
    <w:rsid w:val="00B753CA"/>
    <w:rsid w:val="00B75FBC"/>
    <w:rsid w:val="00B87714"/>
    <w:rsid w:val="00B9230E"/>
    <w:rsid w:val="00BB4CAD"/>
    <w:rsid w:val="00BC2264"/>
    <w:rsid w:val="00BE2939"/>
    <w:rsid w:val="00BE4035"/>
    <w:rsid w:val="00BF6CF1"/>
    <w:rsid w:val="00C10FB4"/>
    <w:rsid w:val="00C12EF8"/>
    <w:rsid w:val="00C14433"/>
    <w:rsid w:val="00C14D5C"/>
    <w:rsid w:val="00C32042"/>
    <w:rsid w:val="00C450BE"/>
    <w:rsid w:val="00C73555"/>
    <w:rsid w:val="00C74023"/>
    <w:rsid w:val="00C7433C"/>
    <w:rsid w:val="00C76B41"/>
    <w:rsid w:val="00C775C9"/>
    <w:rsid w:val="00C834DB"/>
    <w:rsid w:val="00C84FCD"/>
    <w:rsid w:val="00C86A46"/>
    <w:rsid w:val="00C87A42"/>
    <w:rsid w:val="00C9030D"/>
    <w:rsid w:val="00C92366"/>
    <w:rsid w:val="00CA13CF"/>
    <w:rsid w:val="00CB563A"/>
    <w:rsid w:val="00CC025C"/>
    <w:rsid w:val="00CC5AFC"/>
    <w:rsid w:val="00CD46CB"/>
    <w:rsid w:val="00CD5263"/>
    <w:rsid w:val="00CD74BE"/>
    <w:rsid w:val="00CD78F5"/>
    <w:rsid w:val="00CF1DFB"/>
    <w:rsid w:val="00CF35C1"/>
    <w:rsid w:val="00CF7C40"/>
    <w:rsid w:val="00D01985"/>
    <w:rsid w:val="00D07F3A"/>
    <w:rsid w:val="00D24F0E"/>
    <w:rsid w:val="00D30269"/>
    <w:rsid w:val="00D30E28"/>
    <w:rsid w:val="00D41689"/>
    <w:rsid w:val="00D524FC"/>
    <w:rsid w:val="00D52DCE"/>
    <w:rsid w:val="00D60DB8"/>
    <w:rsid w:val="00D658FE"/>
    <w:rsid w:val="00D67058"/>
    <w:rsid w:val="00D674F9"/>
    <w:rsid w:val="00D7036D"/>
    <w:rsid w:val="00D717EB"/>
    <w:rsid w:val="00D83834"/>
    <w:rsid w:val="00D87000"/>
    <w:rsid w:val="00D9157B"/>
    <w:rsid w:val="00D934D0"/>
    <w:rsid w:val="00D944C3"/>
    <w:rsid w:val="00DC3FF9"/>
    <w:rsid w:val="00DC5AE7"/>
    <w:rsid w:val="00DE3184"/>
    <w:rsid w:val="00DE42B0"/>
    <w:rsid w:val="00DE51C8"/>
    <w:rsid w:val="00DF17EC"/>
    <w:rsid w:val="00DF2A29"/>
    <w:rsid w:val="00DF2F09"/>
    <w:rsid w:val="00DF3869"/>
    <w:rsid w:val="00DF38CF"/>
    <w:rsid w:val="00E13D73"/>
    <w:rsid w:val="00E150E6"/>
    <w:rsid w:val="00E27B35"/>
    <w:rsid w:val="00E31544"/>
    <w:rsid w:val="00E31898"/>
    <w:rsid w:val="00E436E6"/>
    <w:rsid w:val="00E45757"/>
    <w:rsid w:val="00E526F4"/>
    <w:rsid w:val="00E55FF9"/>
    <w:rsid w:val="00E61388"/>
    <w:rsid w:val="00E64D76"/>
    <w:rsid w:val="00E92001"/>
    <w:rsid w:val="00E96BF3"/>
    <w:rsid w:val="00EB268C"/>
    <w:rsid w:val="00EB6C66"/>
    <w:rsid w:val="00EC7530"/>
    <w:rsid w:val="00ED1406"/>
    <w:rsid w:val="00ED5076"/>
    <w:rsid w:val="00ED7EBA"/>
    <w:rsid w:val="00EE02B5"/>
    <w:rsid w:val="00EE2E9F"/>
    <w:rsid w:val="00EE7D60"/>
    <w:rsid w:val="00EF06C8"/>
    <w:rsid w:val="00EF4C4E"/>
    <w:rsid w:val="00EF54A8"/>
    <w:rsid w:val="00F07EBC"/>
    <w:rsid w:val="00F1259C"/>
    <w:rsid w:val="00F127F0"/>
    <w:rsid w:val="00F200F7"/>
    <w:rsid w:val="00F228A0"/>
    <w:rsid w:val="00F23EF6"/>
    <w:rsid w:val="00F26285"/>
    <w:rsid w:val="00F363A4"/>
    <w:rsid w:val="00F47082"/>
    <w:rsid w:val="00F50335"/>
    <w:rsid w:val="00F52566"/>
    <w:rsid w:val="00F53455"/>
    <w:rsid w:val="00F673B5"/>
    <w:rsid w:val="00FA1313"/>
    <w:rsid w:val="00FA554C"/>
    <w:rsid w:val="00FA6696"/>
    <w:rsid w:val="00FB6930"/>
    <w:rsid w:val="00FC0A0E"/>
    <w:rsid w:val="00FC58BD"/>
    <w:rsid w:val="00FC6F77"/>
    <w:rsid w:val="00FD6CB7"/>
    <w:rsid w:val="00FE133F"/>
    <w:rsid w:val="00FF21FF"/>
    <w:rsid w:val="00FF49DC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3C17"/>
  <w15:chartTrackingRefBased/>
  <w15:docId w15:val="{42633B83-26C0-0741-B6CD-FAA65413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263"/>
    <w:pPr>
      <w:spacing w:after="200" w:line="276" w:lineRule="auto"/>
    </w:pPr>
    <w:rPr>
      <w:rFonts w:eastAsiaTheme="minorEastAsia"/>
      <w:kern w:val="0"/>
      <w:sz w:val="22"/>
      <w:szCs w:val="22"/>
      <w:lang w:val="fr-FR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D5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64</dc:creator>
  <cp:keywords/>
  <dc:description/>
  <cp:lastModifiedBy>Sowmiya S</cp:lastModifiedBy>
  <cp:revision>7</cp:revision>
  <dcterms:created xsi:type="dcterms:W3CDTF">2025-02-02T15:55:00Z</dcterms:created>
  <dcterms:modified xsi:type="dcterms:W3CDTF">2025-03-17T04:53:00Z</dcterms:modified>
</cp:coreProperties>
</file>